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3E48B" w14:textId="77777777" w:rsidR="005F2E52" w:rsidRPr="005F2E52" w:rsidRDefault="005F2E52" w:rsidP="005F2E5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yriadPro-Semibold" w:hAnsi="Times New Roman" w:cs="Times New Roman"/>
          <w:kern w:val="0"/>
          <w:sz w:val="24"/>
          <w:szCs w:val="24"/>
        </w:rPr>
      </w:pPr>
      <w:r w:rsidRPr="005F2E52">
        <w:rPr>
          <w:rFonts w:ascii="Times New Roman" w:eastAsia="MyriadPro-Semibold" w:hAnsi="Times New Roman" w:cs="Times New Roman"/>
          <w:kern w:val="0"/>
          <w:sz w:val="24"/>
          <w:szCs w:val="24"/>
        </w:rPr>
        <w:t xml:space="preserve">Suppl. Table 1. </w:t>
      </w:r>
      <w:bookmarkStart w:id="0" w:name="_Hlk100409711"/>
      <w:r w:rsidRPr="005F2E52">
        <w:rPr>
          <w:rFonts w:ascii="Times New Roman" w:eastAsia="MyriadPro-Semibold" w:hAnsi="Times New Roman" w:cs="Times New Roman"/>
          <w:kern w:val="0"/>
          <w:sz w:val="24"/>
          <w:szCs w:val="24"/>
        </w:rPr>
        <w:t xml:space="preserve">Baseline </w:t>
      </w:r>
      <w:bookmarkStart w:id="1" w:name="_Hlk100400552"/>
      <w:r w:rsidRPr="005F2E52">
        <w:rPr>
          <w:rFonts w:ascii="Times New Roman" w:eastAsia="MyriadPro-Semibold" w:hAnsi="Times New Roman" w:cs="Times New Roman"/>
          <w:kern w:val="0"/>
          <w:sz w:val="24"/>
          <w:szCs w:val="24"/>
        </w:rPr>
        <w:t>demographic and clinical</w:t>
      </w:r>
      <w:bookmarkEnd w:id="1"/>
      <w:r w:rsidRPr="005F2E52">
        <w:rPr>
          <w:rFonts w:ascii="Times New Roman" w:eastAsia="MyriadPro-Semibold" w:hAnsi="Times New Roman" w:cs="Times New Roman"/>
          <w:kern w:val="0"/>
          <w:sz w:val="24"/>
          <w:szCs w:val="24"/>
        </w:rPr>
        <w:t xml:space="preserve"> characteristics of patients</w:t>
      </w:r>
      <w:bookmarkEnd w:id="0"/>
    </w:p>
    <w:tbl>
      <w:tblPr>
        <w:tblStyle w:val="a7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701"/>
      </w:tblGrid>
      <w:tr w:rsidR="005F2E52" w:rsidRPr="005F2E52" w14:paraId="1DAB6C00" w14:textId="77777777" w:rsidTr="000C413F">
        <w:trPr>
          <w:trHeight w:val="392"/>
        </w:trPr>
        <w:tc>
          <w:tcPr>
            <w:tcW w:w="2976" w:type="dxa"/>
            <w:tcBorders>
              <w:top w:val="single" w:sz="4" w:space="0" w:color="auto"/>
            </w:tcBorders>
          </w:tcPr>
          <w:p w14:paraId="78F38D92" w14:textId="77777777" w:rsidR="005F2E52" w:rsidRPr="005F2E52" w:rsidRDefault="005F2E52" w:rsidP="000C413F">
            <w:pPr>
              <w:rPr>
                <w:rFonts w:ascii="Times New Roman" w:eastAsia="MyriadPro-Semibold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8B1B84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rPr>
                <w:rFonts w:ascii="Times New Roman" w:eastAsia="MyriadPro-Semibold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n (%)</w:t>
            </w:r>
          </w:p>
        </w:tc>
      </w:tr>
      <w:tr w:rsidR="005F2E52" w:rsidRPr="005F2E52" w14:paraId="7016D9C8" w14:textId="77777777" w:rsidTr="000C413F">
        <w:trPr>
          <w:trHeight w:val="634"/>
        </w:trPr>
        <w:tc>
          <w:tcPr>
            <w:tcW w:w="2976" w:type="dxa"/>
            <w:tcBorders>
              <w:top w:val="single" w:sz="4" w:space="0" w:color="auto"/>
            </w:tcBorders>
          </w:tcPr>
          <w:p w14:paraId="545AF5B2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Number of patients</w:t>
            </w:r>
          </w:p>
          <w:p w14:paraId="40908242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Mucosal healing</w:t>
            </w:r>
          </w:p>
          <w:p w14:paraId="02E1FA98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Non-mucosal healing</w:t>
            </w:r>
          </w:p>
          <w:p w14:paraId="325739D0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F2E52">
              <w:rPr>
                <w:rFonts w:ascii="Times New Roman" w:hAnsi="Times New Roman" w:cs="Times New Roman"/>
                <w:szCs w:val="21"/>
              </w:rPr>
              <w:t>ge at diagnosis</w:t>
            </w:r>
          </w:p>
          <w:p w14:paraId="5751BAED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A1 &lt; 17 years</w:t>
            </w:r>
          </w:p>
          <w:p w14:paraId="757D092F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A2 17-40 years</w:t>
            </w:r>
          </w:p>
          <w:p w14:paraId="58D65046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A3 &gt; 40 years</w:t>
            </w:r>
          </w:p>
          <w:p w14:paraId="30D2858A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1759DF7E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Male</w:t>
            </w:r>
          </w:p>
          <w:p w14:paraId="6DDFAEE0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4B9DE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1C9B421B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5F2E52">
              <w:rPr>
                <w:rFonts w:ascii="Times New Roman" w:eastAsia="宋体" w:hAnsi="Times New Roman" w:cs="Times New Roman"/>
                <w:szCs w:val="21"/>
              </w:rPr>
              <w:t>15(33.0)</w:t>
            </w:r>
          </w:p>
          <w:p w14:paraId="0B43D217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F2E52">
              <w:rPr>
                <w:rFonts w:ascii="Times New Roman" w:eastAsia="宋体" w:hAnsi="Times New Roman" w:cs="Times New Roman"/>
                <w:szCs w:val="21"/>
              </w:rPr>
              <w:t>33(67.0)</w:t>
            </w:r>
          </w:p>
          <w:p w14:paraId="43DF6C6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6D4DD5FF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F2E52">
              <w:rPr>
                <w:rFonts w:ascii="Times New Roman" w:eastAsia="宋体" w:hAnsi="Times New Roman" w:cs="Times New Roman"/>
                <w:szCs w:val="21"/>
              </w:rPr>
              <w:t>3(6.6)</w:t>
            </w:r>
          </w:p>
          <w:p w14:paraId="5E179524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5F2E52">
              <w:rPr>
                <w:rFonts w:ascii="Times New Roman" w:eastAsia="宋体" w:hAnsi="Times New Roman" w:cs="Times New Roman"/>
                <w:szCs w:val="21"/>
              </w:rPr>
              <w:t>49(71.6)</w:t>
            </w:r>
          </w:p>
          <w:p w14:paraId="49C1698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5F2E52">
              <w:rPr>
                <w:rFonts w:ascii="Times New Roman" w:eastAsia="宋体" w:hAnsi="Times New Roman" w:cs="Times New Roman"/>
                <w:szCs w:val="21"/>
              </w:rPr>
              <w:t>6(21.8)</w:t>
            </w:r>
          </w:p>
          <w:p w14:paraId="1BF97B7E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4D034D64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238(68.4)</w:t>
            </w:r>
          </w:p>
          <w:p w14:paraId="12BCCD26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110(31.6)</w:t>
            </w:r>
          </w:p>
        </w:tc>
      </w:tr>
      <w:tr w:rsidR="005F2E52" w:rsidRPr="005F2E52" w14:paraId="2957F1E1" w14:textId="77777777" w:rsidTr="000C413F">
        <w:tc>
          <w:tcPr>
            <w:tcW w:w="2976" w:type="dxa"/>
          </w:tcPr>
          <w:p w14:paraId="37ADC997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F2E52">
              <w:rPr>
                <w:rFonts w:ascii="Times New Roman" w:hAnsi="Times New Roman" w:cs="Times New Roman"/>
                <w:szCs w:val="21"/>
              </w:rPr>
              <w:t>isease duration</w:t>
            </w:r>
          </w:p>
          <w:p w14:paraId="211B6A1E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>10 months</w:t>
            </w:r>
          </w:p>
          <w:p w14:paraId="33C2C695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>10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months</w:t>
            </w:r>
          </w:p>
          <w:p w14:paraId="5249191F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F2E52">
              <w:rPr>
                <w:rFonts w:ascii="Times New Roman" w:hAnsi="Times New Roman" w:cs="Times New Roman"/>
                <w:szCs w:val="21"/>
              </w:rPr>
              <w:t>BI score</w:t>
            </w:r>
          </w:p>
          <w:p w14:paraId="59558FAE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 &lt; 5</w:t>
            </w:r>
          </w:p>
          <w:p w14:paraId="4275E2BF" w14:textId="77777777" w:rsidR="005F2E52" w:rsidRPr="005F2E52" w:rsidRDefault="005F2E52" w:rsidP="000C413F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- 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3F889FBD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F2E5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5F2E52">
              <w:rPr>
                <w:rFonts w:ascii="Times New Roman" w:hAnsi="Times New Roman" w:cs="Times New Roman" w:hint="eastAsia"/>
                <w:szCs w:val="21"/>
              </w:rPr>
              <w:t>8</w:t>
            </w:r>
          </w:p>
          <w:p w14:paraId="7764F424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Smoking  </w:t>
            </w:r>
          </w:p>
        </w:tc>
        <w:tc>
          <w:tcPr>
            <w:tcW w:w="1701" w:type="dxa"/>
          </w:tcPr>
          <w:p w14:paraId="76F70B27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E73BD97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F2E52">
              <w:rPr>
                <w:rFonts w:ascii="Times New Roman" w:hAnsi="Times New Roman" w:cs="Times New Roman"/>
                <w:szCs w:val="21"/>
              </w:rPr>
              <w:t>41(40.5)</w:t>
            </w:r>
          </w:p>
          <w:p w14:paraId="393D55BF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F2E52">
              <w:rPr>
                <w:rFonts w:ascii="Times New Roman" w:hAnsi="Times New Roman" w:cs="Times New Roman"/>
                <w:szCs w:val="21"/>
              </w:rPr>
              <w:t>07(59.5)</w:t>
            </w:r>
          </w:p>
          <w:p w14:paraId="010F5F06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5BD2C77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F2E52">
              <w:rPr>
                <w:rFonts w:ascii="Times New Roman" w:hAnsi="Times New Roman" w:cs="Times New Roman"/>
                <w:szCs w:val="21"/>
              </w:rPr>
              <w:t>21(34.8)</w:t>
            </w:r>
          </w:p>
          <w:p w14:paraId="055FAF6C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F2E52">
              <w:rPr>
                <w:rFonts w:ascii="Times New Roman" w:hAnsi="Times New Roman" w:cs="Times New Roman"/>
                <w:szCs w:val="21"/>
              </w:rPr>
              <w:t>30(37.3)</w:t>
            </w:r>
          </w:p>
          <w:p w14:paraId="42D9672D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F2E52">
              <w:rPr>
                <w:rFonts w:ascii="Times New Roman" w:hAnsi="Times New Roman" w:cs="Times New Roman"/>
                <w:szCs w:val="21"/>
              </w:rPr>
              <w:t>7(27.9)</w:t>
            </w:r>
          </w:p>
        </w:tc>
      </w:tr>
      <w:tr w:rsidR="005F2E52" w:rsidRPr="005F2E52" w14:paraId="4C87C90E" w14:textId="77777777" w:rsidTr="000C413F">
        <w:tc>
          <w:tcPr>
            <w:tcW w:w="2976" w:type="dxa"/>
          </w:tcPr>
          <w:p w14:paraId="2DE717FC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Non-smoker</w:t>
            </w:r>
          </w:p>
          <w:p w14:paraId="158FF0D2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Smoker</w:t>
            </w:r>
          </w:p>
        </w:tc>
        <w:tc>
          <w:tcPr>
            <w:tcW w:w="1701" w:type="dxa"/>
          </w:tcPr>
          <w:p w14:paraId="4E166CB3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303(81.7)</w:t>
            </w:r>
          </w:p>
          <w:p w14:paraId="4D54E2A6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45(12.9)</w:t>
            </w:r>
          </w:p>
        </w:tc>
      </w:tr>
      <w:tr w:rsidR="005F2E52" w:rsidRPr="005F2E52" w14:paraId="2601C691" w14:textId="77777777" w:rsidTr="000C413F">
        <w:tc>
          <w:tcPr>
            <w:tcW w:w="2976" w:type="dxa"/>
          </w:tcPr>
          <w:p w14:paraId="1038F442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Family history of IBD  </w:t>
            </w:r>
          </w:p>
          <w:p w14:paraId="73FF371B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  <w:p w14:paraId="20F1EA51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701" w:type="dxa"/>
          </w:tcPr>
          <w:p w14:paraId="7BB6E14A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31EDD91B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341(98.0)</w:t>
            </w:r>
          </w:p>
          <w:p w14:paraId="0CAEB927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7(2.0)</w:t>
            </w:r>
          </w:p>
        </w:tc>
      </w:tr>
      <w:tr w:rsidR="005F2E52" w:rsidRPr="005F2E52" w14:paraId="5D70FCF6" w14:textId="77777777" w:rsidTr="000C413F">
        <w:tc>
          <w:tcPr>
            <w:tcW w:w="2976" w:type="dxa"/>
          </w:tcPr>
          <w:p w14:paraId="2D2B6166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Surgical history </w:t>
            </w:r>
          </w:p>
          <w:p w14:paraId="74444CC9" w14:textId="77777777" w:rsidR="005F2E52" w:rsidRPr="005F2E52" w:rsidRDefault="005F2E52" w:rsidP="000C413F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No </w:t>
            </w:r>
          </w:p>
          <w:p w14:paraId="7B42A6D7" w14:textId="77777777" w:rsidR="005F2E52" w:rsidRPr="005F2E52" w:rsidRDefault="005F2E52" w:rsidP="000C413F">
            <w:pPr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</w:tcPr>
          <w:p w14:paraId="47076EA1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032BFF51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290(83.3)</w:t>
            </w:r>
          </w:p>
          <w:p w14:paraId="49EE7E5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58(16.7)</w:t>
            </w:r>
          </w:p>
        </w:tc>
      </w:tr>
      <w:tr w:rsidR="005F2E52" w:rsidRPr="005F2E52" w14:paraId="0CF4647F" w14:textId="77777777" w:rsidTr="000C413F">
        <w:tc>
          <w:tcPr>
            <w:tcW w:w="2976" w:type="dxa"/>
          </w:tcPr>
          <w:p w14:paraId="52A54CCC" w14:textId="77777777" w:rsidR="005F2E52" w:rsidRPr="005F2E52" w:rsidRDefault="005F2E52" w:rsidP="000C413F">
            <w:pPr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Disease location </w:t>
            </w:r>
          </w:p>
        </w:tc>
        <w:tc>
          <w:tcPr>
            <w:tcW w:w="1701" w:type="dxa"/>
          </w:tcPr>
          <w:p w14:paraId="2A800960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E52" w:rsidRPr="005F2E52" w14:paraId="13DD8D19" w14:textId="77777777" w:rsidTr="000C413F">
        <w:tc>
          <w:tcPr>
            <w:tcW w:w="2976" w:type="dxa"/>
          </w:tcPr>
          <w:p w14:paraId="16C00D98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L1 Ileal</w:t>
            </w:r>
          </w:p>
        </w:tc>
        <w:tc>
          <w:tcPr>
            <w:tcW w:w="1701" w:type="dxa"/>
          </w:tcPr>
          <w:p w14:paraId="60D62F3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 xml:space="preserve"> 112(32.2)</w:t>
            </w:r>
          </w:p>
        </w:tc>
      </w:tr>
      <w:tr w:rsidR="005F2E52" w:rsidRPr="005F2E52" w14:paraId="4F8EA6E1" w14:textId="77777777" w:rsidTr="000C413F">
        <w:tc>
          <w:tcPr>
            <w:tcW w:w="2976" w:type="dxa"/>
          </w:tcPr>
          <w:p w14:paraId="357ABC31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L2 Colonic</w:t>
            </w:r>
          </w:p>
        </w:tc>
        <w:tc>
          <w:tcPr>
            <w:tcW w:w="1701" w:type="dxa"/>
          </w:tcPr>
          <w:p w14:paraId="409281E9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 xml:space="preserve"> 64(18.4)</w:t>
            </w:r>
          </w:p>
        </w:tc>
      </w:tr>
      <w:tr w:rsidR="005F2E52" w:rsidRPr="005F2E52" w14:paraId="28C9D19F" w14:textId="77777777" w:rsidTr="000C413F">
        <w:tc>
          <w:tcPr>
            <w:tcW w:w="2976" w:type="dxa"/>
          </w:tcPr>
          <w:p w14:paraId="2EA4DA69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L3 Ileocolonic</w:t>
            </w:r>
          </w:p>
        </w:tc>
        <w:tc>
          <w:tcPr>
            <w:tcW w:w="1701" w:type="dxa"/>
          </w:tcPr>
          <w:p w14:paraId="055BAB5D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 xml:space="preserve"> 172(49.4)</w:t>
            </w:r>
          </w:p>
        </w:tc>
      </w:tr>
      <w:tr w:rsidR="005F2E52" w:rsidRPr="005F2E52" w14:paraId="6D7D4323" w14:textId="77777777" w:rsidTr="000C413F">
        <w:tc>
          <w:tcPr>
            <w:tcW w:w="2976" w:type="dxa"/>
          </w:tcPr>
          <w:p w14:paraId="617B9B80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Upper digestive tract involved </w:t>
            </w:r>
          </w:p>
          <w:p w14:paraId="5E095610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No</w:t>
            </w:r>
          </w:p>
          <w:p w14:paraId="2737987A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</w:tcPr>
          <w:p w14:paraId="1AE1530B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14:paraId="513B94DA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284(81.6)</w:t>
            </w:r>
          </w:p>
          <w:p w14:paraId="75CA5073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64(18.4)</w:t>
            </w:r>
          </w:p>
        </w:tc>
      </w:tr>
      <w:tr w:rsidR="005F2E52" w:rsidRPr="005F2E52" w14:paraId="29F9216A" w14:textId="77777777" w:rsidTr="000C413F">
        <w:tc>
          <w:tcPr>
            <w:tcW w:w="2976" w:type="dxa"/>
          </w:tcPr>
          <w:p w14:paraId="79857D30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Stenosis </w:t>
            </w:r>
          </w:p>
        </w:tc>
        <w:tc>
          <w:tcPr>
            <w:tcW w:w="1701" w:type="dxa"/>
          </w:tcPr>
          <w:p w14:paraId="112094CC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E52" w:rsidRPr="005F2E52" w14:paraId="33CC0E42" w14:textId="77777777" w:rsidTr="000C413F">
        <w:tc>
          <w:tcPr>
            <w:tcW w:w="2976" w:type="dxa"/>
          </w:tcPr>
          <w:p w14:paraId="5583A80A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No</w:t>
            </w:r>
          </w:p>
          <w:p w14:paraId="36D25AE1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Yes</w:t>
            </w:r>
          </w:p>
          <w:p w14:paraId="3EF53C03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Penetrating</w:t>
            </w:r>
          </w:p>
        </w:tc>
        <w:tc>
          <w:tcPr>
            <w:tcW w:w="1701" w:type="dxa"/>
          </w:tcPr>
          <w:p w14:paraId="610C037F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261(75)</w:t>
            </w:r>
          </w:p>
          <w:p w14:paraId="24EF191F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87(25)</w:t>
            </w:r>
          </w:p>
          <w:p w14:paraId="03A38904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E52" w:rsidRPr="005F2E52" w14:paraId="70A487EC" w14:textId="77777777" w:rsidTr="000C413F">
        <w:tc>
          <w:tcPr>
            <w:tcW w:w="2976" w:type="dxa"/>
          </w:tcPr>
          <w:p w14:paraId="364BCF78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No</w:t>
            </w:r>
          </w:p>
          <w:p w14:paraId="1563121A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</w:tcPr>
          <w:p w14:paraId="14BA2B51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331(95.1)</w:t>
            </w:r>
          </w:p>
          <w:p w14:paraId="451C7AEC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17(4.9)</w:t>
            </w:r>
          </w:p>
        </w:tc>
      </w:tr>
      <w:tr w:rsidR="005F2E52" w:rsidRPr="005F2E52" w14:paraId="1478DF17" w14:textId="77777777" w:rsidTr="000C413F">
        <w:tc>
          <w:tcPr>
            <w:tcW w:w="2976" w:type="dxa"/>
          </w:tcPr>
          <w:p w14:paraId="72FF60EB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Perianal lesion</w:t>
            </w:r>
          </w:p>
        </w:tc>
        <w:tc>
          <w:tcPr>
            <w:tcW w:w="1701" w:type="dxa"/>
          </w:tcPr>
          <w:p w14:paraId="4A35FEB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E52" w:rsidRPr="005F2E52" w14:paraId="688EB47B" w14:textId="77777777" w:rsidTr="000C413F">
        <w:tc>
          <w:tcPr>
            <w:tcW w:w="2976" w:type="dxa"/>
          </w:tcPr>
          <w:p w14:paraId="7C132275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</w:tcPr>
          <w:p w14:paraId="051DF00C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185(53.2)</w:t>
            </w:r>
          </w:p>
        </w:tc>
      </w:tr>
      <w:tr w:rsidR="005F2E52" w:rsidRPr="005F2E52" w14:paraId="1C33475B" w14:textId="77777777" w:rsidTr="000C413F">
        <w:tc>
          <w:tcPr>
            <w:tcW w:w="2976" w:type="dxa"/>
          </w:tcPr>
          <w:p w14:paraId="45AEAE65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lastRenderedPageBreak/>
              <w:t xml:space="preserve">Yes </w:t>
            </w:r>
          </w:p>
        </w:tc>
        <w:tc>
          <w:tcPr>
            <w:tcW w:w="1701" w:type="dxa"/>
          </w:tcPr>
          <w:p w14:paraId="59653F1E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163(46.8)</w:t>
            </w:r>
          </w:p>
        </w:tc>
      </w:tr>
      <w:tr w:rsidR="005F2E52" w:rsidRPr="005F2E52" w14:paraId="01D49DB9" w14:textId="77777777" w:rsidTr="000C413F">
        <w:tc>
          <w:tcPr>
            <w:tcW w:w="2976" w:type="dxa"/>
          </w:tcPr>
          <w:p w14:paraId="76451F49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00409754"/>
            <w:r w:rsidRPr="005F2E52">
              <w:rPr>
                <w:rFonts w:ascii="Times New Roman" w:hAnsi="Times New Roman" w:cs="Times New Roman"/>
                <w:szCs w:val="21"/>
              </w:rPr>
              <w:t>Therapeutic agents</w:t>
            </w:r>
            <w:bookmarkEnd w:id="2"/>
            <w:r w:rsidRPr="005F2E5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</w:tcPr>
          <w:p w14:paraId="54CE1A52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2E52" w:rsidRPr="005F2E52" w14:paraId="518C5C97" w14:textId="77777777" w:rsidTr="000C413F">
        <w:tc>
          <w:tcPr>
            <w:tcW w:w="2976" w:type="dxa"/>
            <w:tcBorders>
              <w:bottom w:val="single" w:sz="4" w:space="0" w:color="auto"/>
            </w:tcBorders>
          </w:tcPr>
          <w:p w14:paraId="54B38531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Corticosteroids   </w:t>
            </w:r>
          </w:p>
          <w:p w14:paraId="0609917B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   Immunomodulators</w:t>
            </w:r>
          </w:p>
          <w:p w14:paraId="381EDCA6" w14:textId="77777777" w:rsidR="005F2E52" w:rsidRPr="005F2E52" w:rsidRDefault="005F2E52" w:rsidP="000C413F">
            <w:pPr>
              <w:autoSpaceDE w:val="0"/>
              <w:autoSpaceDN w:val="0"/>
              <w:adjustRightInd w:val="0"/>
              <w:ind w:firstLineChars="200" w:firstLine="400"/>
              <w:jc w:val="left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>Inflixim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03924A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/>
                <w:szCs w:val="21"/>
              </w:rPr>
              <w:t xml:space="preserve"> 52(14.9)</w:t>
            </w:r>
          </w:p>
          <w:p w14:paraId="0B0FED63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eastAsia="宋体" w:hAnsi="Times New Roman" w:cs="Times New Roman"/>
                <w:szCs w:val="21"/>
              </w:rPr>
              <w:t>57(16.4)</w:t>
            </w:r>
          </w:p>
          <w:p w14:paraId="7D12B3E5" w14:textId="77777777" w:rsidR="005F2E52" w:rsidRPr="005F2E52" w:rsidRDefault="005F2E52" w:rsidP="000C41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2E5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F2E52">
              <w:rPr>
                <w:rFonts w:ascii="Times New Roman" w:hAnsi="Times New Roman" w:cs="Times New Roman"/>
                <w:szCs w:val="21"/>
              </w:rPr>
              <w:t>24(35.6)</w:t>
            </w:r>
          </w:p>
        </w:tc>
      </w:tr>
    </w:tbl>
    <w:p w14:paraId="10C8E533" w14:textId="77777777" w:rsidR="005F2E52" w:rsidRPr="005F2E52" w:rsidRDefault="005F2E52" w:rsidP="005F2E52">
      <w:pPr>
        <w:ind w:firstLineChars="250" w:firstLine="525"/>
      </w:pPr>
      <w:r w:rsidRPr="005F2E52">
        <w:rPr>
          <w:rFonts w:ascii="Times New Roman" w:hAnsi="Times New Roman" w:cs="Times New Roman"/>
          <w:b/>
          <w:bCs/>
          <w:kern w:val="0"/>
          <w:szCs w:val="21"/>
        </w:rPr>
        <w:t>Abbreviations:</w:t>
      </w:r>
      <w:r w:rsidRPr="005F2E52">
        <w:rPr>
          <w:rFonts w:ascii="Times New Roman" w:hAnsi="Times New Roman" w:cs="Times New Roman"/>
          <w:kern w:val="0"/>
          <w:szCs w:val="21"/>
        </w:rPr>
        <w:t xml:space="preserve"> </w:t>
      </w:r>
      <w:r w:rsidRPr="005F2E52">
        <w:rPr>
          <w:rFonts w:ascii="Times New Roman" w:hAnsi="Times New Roman" w:cs="Times New Roman"/>
          <w:kern w:val="0"/>
          <w:sz w:val="18"/>
          <w:szCs w:val="18"/>
        </w:rPr>
        <w:t>MH, mucosal healing</w:t>
      </w:r>
    </w:p>
    <w:p w14:paraId="060D8EED" w14:textId="77777777" w:rsidR="005F2E52" w:rsidRDefault="005F2E52" w:rsidP="005F2E5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34451BF" w14:textId="77777777" w:rsidR="00EC3B09" w:rsidRDefault="00EC3B09"/>
    <w:sectPr w:rsidR="00EC3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BF48E" w14:textId="77777777" w:rsidR="006E4A88" w:rsidRDefault="006E4A88" w:rsidP="005F2E52">
      <w:r>
        <w:separator/>
      </w:r>
    </w:p>
  </w:endnote>
  <w:endnote w:type="continuationSeparator" w:id="0">
    <w:p w14:paraId="4123D75D" w14:textId="77777777" w:rsidR="006E4A88" w:rsidRDefault="006E4A88" w:rsidP="005F2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bol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9576D" w14:textId="77777777" w:rsidR="006E4A88" w:rsidRDefault="006E4A88" w:rsidP="005F2E52">
      <w:r>
        <w:separator/>
      </w:r>
    </w:p>
  </w:footnote>
  <w:footnote w:type="continuationSeparator" w:id="0">
    <w:p w14:paraId="678FEE10" w14:textId="77777777" w:rsidR="006E4A88" w:rsidRDefault="006E4A88" w:rsidP="005F2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05"/>
    <w:rsid w:val="00004F05"/>
    <w:rsid w:val="005F2E52"/>
    <w:rsid w:val="006E4A88"/>
    <w:rsid w:val="00EC3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273BC7D-DC48-40D3-BE2A-6D1280F4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E52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E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E52"/>
    <w:rPr>
      <w:sz w:val="18"/>
      <w:szCs w:val="18"/>
    </w:rPr>
  </w:style>
  <w:style w:type="table" w:styleId="a7">
    <w:name w:val="Table Grid"/>
    <w:basedOn w:val="a1"/>
    <w:uiPriority w:val="39"/>
    <w:qFormat/>
    <w:rsid w:val="005F2E52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tang</dc:creator>
  <cp:keywords/>
  <dc:description/>
  <cp:lastModifiedBy>tang tang</cp:lastModifiedBy>
  <cp:revision>2</cp:revision>
  <dcterms:created xsi:type="dcterms:W3CDTF">2022-04-13T03:11:00Z</dcterms:created>
  <dcterms:modified xsi:type="dcterms:W3CDTF">2022-04-13T03:11:00Z</dcterms:modified>
</cp:coreProperties>
</file>